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Characteristics of polymorphic microsatellite loci of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Bubalus bubali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developed through cross species amplification. All these markers were originally developed for cattle.</w:t>
      </w:r>
    </w:p>
    <w:tbl>
      <w:tblPr>
        <w:tblW w:w="8272" w:type="dxa"/>
        <w:jc w:val="left"/>
        <w:tblInd w:w="-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416"/>
        <w:gridCol w:w="1440"/>
        <w:gridCol w:w="1200"/>
        <w:gridCol w:w="1240"/>
        <w:gridCol w:w="960"/>
        <w:gridCol w:w="1056"/>
      </w:tblGrid>
      <w:tr>
        <w:trPr>
          <w:trHeight w:val="315" w:hRule="atLeast"/>
        </w:trPr>
        <w:tc>
          <w:tcPr>
            <w:tcW w:w="9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. No</w:t>
            </w:r>
          </w:p>
        </w:tc>
        <w:tc>
          <w:tcPr>
            <w:tcW w:w="141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Locus 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. of. Alleles</w:t>
            </w:r>
          </w:p>
        </w:tc>
        <w:tc>
          <w:tcPr>
            <w:tcW w:w="12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lele size</w:t>
            </w:r>
          </w:p>
        </w:tc>
        <w:tc>
          <w:tcPr>
            <w:tcW w:w="12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. obs</w:t>
            </w:r>
          </w:p>
        </w:tc>
        <w:tc>
          <w:tcPr>
            <w:tcW w:w="9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. exp</w:t>
            </w:r>
          </w:p>
        </w:tc>
        <w:tc>
          <w:tcPr>
            <w:tcW w:w="1056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960" w:hRule="atLeast"/>
        </w:trPr>
        <w:tc>
          <w:tcPr>
            <w:tcW w:w="9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ull allele presence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C08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0-138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2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O1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5-149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3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18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FR227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1-121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64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LA232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7-163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9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75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B1542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8-212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7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11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B709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3-213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7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46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B718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1-177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7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78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L042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9-255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3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87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L1006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3-115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6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83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L1009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3-165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83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L1024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3-121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2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88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L1028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-103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46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L1029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4-158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1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69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L1030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7-155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7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83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L1036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7-191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11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L1038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3-113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3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14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L1067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8-96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23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L1071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9-185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1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L1095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7-173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8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44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L1103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7-113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8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47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L1134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-118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88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L25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2-202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6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L28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3-115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3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7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L37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2-26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9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L4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2-154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L41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5-249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26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045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8-156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3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38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121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1-163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3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83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1258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2-12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30*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88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1311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4-138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1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02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1443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3-139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1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85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148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2-112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88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1508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-124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6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73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17052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4-212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83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1706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5-261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0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71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17132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-93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2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36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1815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6-25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1827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7-169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92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1853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3-113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0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61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1861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3-125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75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1862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2-214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0*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92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203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2-234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4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07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2607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8-144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7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2808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6-148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2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2934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-103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49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310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0-144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9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315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2-108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4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98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3419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3-135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2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3501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7-187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0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91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3507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0-178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75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3509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2-114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4006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2-114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93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4028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-144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1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45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4208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2-178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7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29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4301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8-136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3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4305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6-154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0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05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4311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-107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28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4509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6-146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12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4513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8-144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6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04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5004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9-119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7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6105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-97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3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47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6108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7-13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13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6117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4-136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8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25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6121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8-156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*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41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6122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-102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3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16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6404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3-149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6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66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6418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6-168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8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67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6425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3-196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4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03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6437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2-242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0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89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6438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9-269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8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41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6444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-87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2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63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6445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0-156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2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94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6449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6-156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2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45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6458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5-115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35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6548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1-259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6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29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7145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9-121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5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7169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1-229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1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49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719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6-153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91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720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3-231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1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08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7208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6-168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42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7234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8-122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9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7247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-138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35*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9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746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9-153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84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757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9-208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7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82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8115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1-135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1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32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8124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5-109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26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8126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3-152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9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04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860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5-177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7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94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871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8-142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83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888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3-201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23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9034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9-153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2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43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9138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6-17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2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74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9248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0-234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4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93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C1009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0-30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6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87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C1013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3-247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6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07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C1207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5-127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86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C4203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6-171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0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39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C6020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8-18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69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1001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8-144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78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1004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2-148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0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13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1069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4-116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8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01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1074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7-169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8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108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8-9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9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1095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-119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6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85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1101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0-188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22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1148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8-174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6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27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1185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5-137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3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14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119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1-139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72*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74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1216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2-154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8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22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1226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4-174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6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78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1231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-113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0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88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1234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2-146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1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1248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8-141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62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1266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1-133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3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84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1290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2-106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44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1304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0-138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1316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3-129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1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66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1318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3-147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0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1322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4-14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7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98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1331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1-157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8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14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1348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2-127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3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14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1352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-115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3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14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2-122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9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78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1494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5-109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7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39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1600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2-184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98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1617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7-171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38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1620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-102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9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83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1675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-92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91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1676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0-174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7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84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1678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0-144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4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1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1714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2-127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3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19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1716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4-22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2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77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1724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9-173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76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1742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5-175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1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05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1747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-107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7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61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1758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3-163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1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63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1787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1-165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3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08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1789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7-121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42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1822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-87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8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27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1825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6-16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2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5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1840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0-19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2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5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1902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4-162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75*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1909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9-85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8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65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1915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9-83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8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31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1920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0-121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7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1928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9-157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7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1939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5-129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9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1943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3-145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16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1979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8-112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2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31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1987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3-127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6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6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2047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5-149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01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2055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-147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9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14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2060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-99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2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4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2063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4-114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67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2072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4-172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65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2079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-107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8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76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2104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9-161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4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43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2116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2-12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05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2137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3-127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6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2142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8-104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3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76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2149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5-111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60*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5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2208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1-111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9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3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2252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5-177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0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12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2258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3-143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2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2263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4-168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35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2275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3-115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87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2295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2-122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7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73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2319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5-113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13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2325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0-128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3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81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2377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4-144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38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2466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-66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61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2503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0-178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4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32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2513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7-183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97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2519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4-118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37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2572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-106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7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3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2608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3-151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1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18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2629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7-155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7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38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2641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3-179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3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9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2646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3-129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35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2724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-77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9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83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2742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4-152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61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2753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6-11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3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21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3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2780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8-15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0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43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2809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7-139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2847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6-216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1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77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3002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8-156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7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62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356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-104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2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26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357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1-121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1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28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4000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4-14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73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4006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1-113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2*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37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4011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9-205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0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7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4012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-105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91*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24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3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4013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8-10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7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4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4016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9-157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7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4021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4-126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86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4024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8-198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4030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3-165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8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14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4036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-99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2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3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4049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-109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7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4050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2-164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76*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11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4052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0-179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7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43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410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5-91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3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93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417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1-133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7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33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425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-122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6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88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429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4-14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8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41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434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3-125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8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2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7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460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5-121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22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8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462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8-136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7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92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9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47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9-15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7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35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483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0-122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5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499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0-132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6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64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2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510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-101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2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31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511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7-119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3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61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518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2-166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8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14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528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1-161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8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32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538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2-127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1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11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7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555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8-184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0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12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8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585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1-135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7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9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597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1-17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2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34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0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599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3-123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7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37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1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607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6-138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5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614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6-144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7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43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648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5-161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34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649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0-156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18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678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4-124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22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6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711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5-119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7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2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7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719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2-98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3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8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739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1-127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3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15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9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745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7-121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44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0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772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1-151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1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23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1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812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-94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2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5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813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5-215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2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87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3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817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0-126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9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24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4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827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1-115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3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78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5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829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0-134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2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24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6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861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7-149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4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47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7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862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6-156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8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885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2-168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9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887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8-162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4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0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922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-92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0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38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1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927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4-176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2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2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941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-104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17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3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963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3-159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0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95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4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975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-9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29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5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S995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5-145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3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05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6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P031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6-198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1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7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P1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7-283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1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98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8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P2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9-361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5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9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P20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4-258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0*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P23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8-26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7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36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P34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0-318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3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33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2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P7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6-297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*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96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3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R1603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3-151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2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4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R2724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4-156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46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5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R2936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4-164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0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77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6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R3510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-112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2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43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R6504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2-13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0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79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8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Y1504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2-116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45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9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004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8-168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48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0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028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4-132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09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1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067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2-94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2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088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5-149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33*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18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3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090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4-132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1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6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4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095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8-132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0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5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096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2-112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2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88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6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099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3-107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8*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7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7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209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6-109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44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8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P026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-122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96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SM014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5-139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6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0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SM019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6-156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92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1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SM024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5-107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6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43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2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SM033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0-178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2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87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3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SM034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-114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0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04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4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SM036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0-184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81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5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SM037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3-191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4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81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6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SM038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7-189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2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7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SM039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9-187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5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8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SM043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6-258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7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06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9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SM046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8-166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73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0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SSM047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8-172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4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23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1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L03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0-154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3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2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TH07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0-384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36 *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5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3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TH2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2-172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1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5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4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CB11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0-142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08*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11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5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CB48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8-174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6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88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6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AUT1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9-151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4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47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7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U414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1-177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1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3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8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UJ1177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-226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8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9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UJ223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9-179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7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94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0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UJ614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4-18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6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68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1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UJ616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5-135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7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19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2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UJ625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8-206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3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13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3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UJV174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9-177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5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49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4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BSP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9-177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0*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2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5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DVGA027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1-155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3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26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6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DVGA03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6-178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71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7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DVGA11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3-273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7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8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DVGA2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8-146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9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9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DVGA29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7-135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8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31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DVGA32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8-226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6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08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1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DVGA37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2-194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7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36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2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DVGA40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1-255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6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87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3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DVGA64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9-249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7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41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LSTS080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-103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1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7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5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LSTS083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4-21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1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85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6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LSTS100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8-20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2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9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7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RA050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6-178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4*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8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RA084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2-116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8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9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RA092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8-152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7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RA096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7-137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41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1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RA100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7-171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2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RA112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0-188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25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3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RA119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2-13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3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02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4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RA132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0-16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89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5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RA133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6-242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06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6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RA134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1-145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3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18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7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RA135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2-126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0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19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8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RA144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1-175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0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2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9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RA162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3-113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38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0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RA177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8-88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29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1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RA183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9-153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0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31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2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RA192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0-16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49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3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RA193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-167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1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6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4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AB1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4-244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0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26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5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AB8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7-179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1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6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F050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3-167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27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7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F23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9-133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6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23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8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B008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7-253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88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9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B010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6-256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8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9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0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B019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6-194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8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79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1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B022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8-222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3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2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B026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4-242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95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3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B055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-104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1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9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4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B058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2-224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4*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74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5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B062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2-214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3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6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B064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4-156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0*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1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7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B076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6-178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8*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9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8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B077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0-252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2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3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9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B085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4-22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2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05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0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B099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1-193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1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1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B106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6-272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4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93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2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CM64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6-138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3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SBQ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2-138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7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4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CHA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7-161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6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43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5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M011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-102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1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6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M066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-113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23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7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M094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4-144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24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8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M103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8-144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7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88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9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M137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1-161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6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23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0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M153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2-126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1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25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1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M178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6-148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9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15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2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M188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1-135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74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3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M192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2-158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28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4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M309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5-107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*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66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5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M321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7-121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6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M372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3-141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0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13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7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M388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3-155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4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96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8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M6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2-14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35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9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ME010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2-11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72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0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ME030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4-26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4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1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LA023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-103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8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26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2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LA159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7-241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2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85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3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LA179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5-121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0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88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4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LA227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8-86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7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38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5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LA231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7-125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6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6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LA261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9-265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05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7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LA272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2-116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9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3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8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LA28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1-175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47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9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LA345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8-134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66*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36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0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LA36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2-136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2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72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1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LA433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-206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1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6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2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LA436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2-204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6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8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3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LA44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8-150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3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96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4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LA73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1-141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1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28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5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LA75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9-179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9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49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6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MBTL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4-174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86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7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MBTL070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6-176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2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03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8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MBTL187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9-239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2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03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9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MBTL65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9-131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99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0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RB002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3-139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7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2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1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RB014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7-137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24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2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RB028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3-165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0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46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3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RB048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6-182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6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97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4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RB062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3-227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8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5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RB067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3-131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0*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5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6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RB068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3-133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4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93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7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W29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8-92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6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26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8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WCA20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-111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6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9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WCA25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3-125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8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64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0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67827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-101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0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9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33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1</w:t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27076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6-176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1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9</w:t>
            </w:r>
          </w:p>
        </w:tc>
        <w:tc>
          <w:tcPr>
            <w:tcW w:w="105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</w:rPr>
        <w:t xml:space="preserve">            </w:t>
      </w:r>
      <w:r>
        <w:rPr>
          <w:rFonts w:cs="Times New Roman" w:ascii="Times New Roman" w:hAnsi="Times New Roman"/>
          <w:sz w:val="24"/>
          <w:szCs w:val="24"/>
        </w:rPr>
        <w:t xml:space="preserve">* Loci are significantly (P &lt;0.05) deviated from Hardy-Weinberg equilibrium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9T10:20:00Z</dcterms:created>
  <dc:creator>Windows User</dc:creator>
  <dc:description/>
  <cp:keywords/>
  <dc:language>en-US</dc:language>
  <cp:lastModifiedBy>Windows User</cp:lastModifiedBy>
  <dcterms:modified xsi:type="dcterms:W3CDTF">2009-09-10T02:52:00Z</dcterms:modified>
  <cp:revision>4</cp:revision>
  <dc:subject/>
  <dc:title/>
</cp:coreProperties>
</file>